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919E9" w:rsidRDefault="00B919E9"/>
    <w:p w:rsidR="000E3C2A" w:rsidRDefault="000E3C2A">
      <w:pPr>
        <w:rPr>
          <w:b/>
          <w:bCs/>
          <w:sz w:val="22"/>
        </w:rPr>
      </w:pPr>
    </w:p>
    <w:p w:rsidR="007607D5" w:rsidRDefault="007607D5"/>
    <w:p w:rsidR="000E3C2A" w:rsidRDefault="000E3C2A"/>
    <w:p w:rsidR="000E3C2A" w:rsidRDefault="000E3C2A"/>
    <w:tbl>
      <w:tblPr>
        <w:tblpPr w:leftFromText="180" w:rightFromText="180" w:vertAnchor="text" w:horzAnchor="margin" w:tblpXSpec="center" w:tblpY="-47"/>
        <w:tblW w:w="8700" w:type="dxa"/>
        <w:tblLook w:val="04A0" w:firstRow="1" w:lastRow="0" w:firstColumn="1" w:lastColumn="0" w:noHBand="0" w:noVBand="1"/>
      </w:tblPr>
      <w:tblGrid>
        <w:gridCol w:w="4080"/>
        <w:gridCol w:w="1340"/>
        <w:gridCol w:w="2040"/>
        <w:gridCol w:w="1240"/>
      </w:tblGrid>
      <w:tr w:rsidR="000E3C2A" w:rsidRPr="000E3C2A" w:rsidTr="000E3C2A">
        <w:trPr>
          <w:trHeight w:val="340"/>
        </w:trPr>
        <w:tc>
          <w:tcPr>
            <w:tcW w:w="4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3C2A" w:rsidRPr="007607D5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0E3C2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="007607D5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3C2A" w:rsidRPr="007607D5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0E3C2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95% </w:t>
            </w:r>
            <w:proofErr w:type="spellStart"/>
            <w:r w:rsidRPr="000E3C2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I</w:t>
            </w:r>
            <w:r w:rsidR="007607D5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0E3C2A" w:rsidRPr="000E3C2A" w:rsidTr="000E3C2A">
        <w:trPr>
          <w:trHeight w:val="340"/>
        </w:trPr>
        <w:tc>
          <w:tcPr>
            <w:tcW w:w="4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Caucasian participan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8 - 0.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0E3C2A" w:rsidRPr="000E3C2A" w:rsidTr="000E3C2A">
        <w:trPr>
          <w:trHeight w:val="480"/>
        </w:trPr>
        <w:tc>
          <w:tcPr>
            <w:tcW w:w="4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dmission required during index illne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0 - 10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0E3C2A" w:rsidRPr="000E3C2A" w:rsidTr="000E3C2A">
        <w:trPr>
          <w:trHeight w:val="340"/>
        </w:trPr>
        <w:tc>
          <w:tcPr>
            <w:tcW w:w="4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quiring </w:t>
            </w:r>
            <w:proofErr w:type="spellStart"/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DU</w:t>
            </w:r>
            <w:r w:rsidR="007607D5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CU</w:t>
            </w:r>
            <w:r w:rsidR="007607D5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during index illne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8 - 2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0E3C2A" w:rsidRPr="000E3C2A" w:rsidTr="000E3C2A">
        <w:trPr>
          <w:trHeight w:val="340"/>
        </w:trPr>
        <w:tc>
          <w:tcPr>
            <w:tcW w:w="40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ge greater than 40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4 - 4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3C2A" w:rsidRPr="000E3C2A" w:rsidRDefault="000E3C2A" w:rsidP="000E3C2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0E3C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</w:tbl>
    <w:p w:rsidR="000E3C2A" w:rsidRDefault="000E3C2A"/>
    <w:p w:rsidR="000E3C2A" w:rsidRDefault="000E3C2A"/>
    <w:sectPr w:rsidR="000E3C2A" w:rsidSect="000E3C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9E9"/>
    <w:rsid w:val="000E3C2A"/>
    <w:rsid w:val="001979F1"/>
    <w:rsid w:val="007607D5"/>
    <w:rsid w:val="00B9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E03A3"/>
  <w15:chartTrackingRefBased/>
  <w15:docId w15:val="{F79976B6-0EDC-4B42-92BD-B4EFBC98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9E9"/>
    <w:pPr>
      <w:spacing w:after="200" w:line="276" w:lineRule="auto"/>
    </w:pPr>
    <w:rPr>
      <w:rFonts w:ascii="Helvetica" w:hAnsi="Helvetica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52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onnolly</dc:creator>
  <cp:keywords/>
  <dc:description/>
  <cp:lastModifiedBy>Stephen Connolly</cp:lastModifiedBy>
  <cp:revision>3</cp:revision>
  <dcterms:created xsi:type="dcterms:W3CDTF">2024-10-24T02:59:00Z</dcterms:created>
  <dcterms:modified xsi:type="dcterms:W3CDTF">2024-10-24T05:22:00Z</dcterms:modified>
</cp:coreProperties>
</file>